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D9A17" w14:textId="3371EEEA" w:rsidR="002F106F" w:rsidRPr="005478FA" w:rsidRDefault="002E3829" w:rsidP="005C55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b/>
          <w:sz w:val="28"/>
          <w:szCs w:val="28"/>
          <w:lang w:val="en-US" w:eastAsia="en-US"/>
        </w:rPr>
      </w:pPr>
      <w:r>
        <w:rPr>
          <w:rFonts w:ascii="Times New Roman" w:eastAsiaTheme="minorEastAsia" w:hAnsi="Times New Roman"/>
          <w:b/>
          <w:sz w:val="28"/>
          <w:szCs w:val="28"/>
          <w:lang w:val="en-US" w:eastAsia="en-US"/>
        </w:rPr>
        <w:t>Supplementary table</w:t>
      </w:r>
    </w:p>
    <w:p w14:paraId="74AFA167" w14:textId="77777777" w:rsidR="009530B2" w:rsidRDefault="009530B2" w:rsidP="005C55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  <w:lang w:val="en-US" w:eastAsia="en-US"/>
        </w:rPr>
      </w:pPr>
    </w:p>
    <w:p w14:paraId="76E86B63" w14:textId="38948085" w:rsidR="001D41EC" w:rsidRPr="0037648A" w:rsidRDefault="00E374F7" w:rsidP="001D41EC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US"/>
        </w:rPr>
      </w:pPr>
      <w:r w:rsidRPr="00E374F7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Biofuels production by the </w:t>
      </w:r>
      <w:proofErr w:type="spellStart"/>
      <w:r w:rsidRPr="00E374F7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electrosynthetic</w:t>
      </w:r>
      <w:proofErr w:type="spellEnd"/>
      <w:r w:rsidRPr="00E374F7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bacterium </w:t>
      </w:r>
      <w:proofErr w:type="spellStart"/>
      <w:r w:rsidRPr="00E374F7">
        <w:rPr>
          <w:rFonts w:ascii="Times New Roman" w:hAnsi="Times New Roman"/>
          <w:b/>
          <w:bCs/>
          <w:i/>
          <w:color w:val="000000"/>
          <w:sz w:val="24"/>
          <w:szCs w:val="24"/>
          <w:lang w:val="en-US"/>
        </w:rPr>
        <w:t>Sporomusa</w:t>
      </w:r>
      <w:proofErr w:type="spellEnd"/>
      <w:r w:rsidRPr="00E374F7">
        <w:rPr>
          <w:rFonts w:ascii="Times New Roman" w:hAnsi="Times New Roman"/>
          <w:b/>
          <w:bCs/>
          <w:i/>
          <w:color w:val="000000"/>
          <w:sz w:val="24"/>
          <w:szCs w:val="24"/>
          <w:lang w:val="en-US"/>
        </w:rPr>
        <w:t xml:space="preserve"> ovata</w:t>
      </w:r>
      <w:r w:rsidR="001D41EC" w:rsidRPr="0037648A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4D6CBB50" w14:textId="77777777" w:rsidR="001D41EC" w:rsidRDefault="001D41EC" w:rsidP="001D41EC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0A065DF5" w14:textId="329BE2CC" w:rsidR="004A2BFB" w:rsidRPr="004A2BFB" w:rsidRDefault="004A2BFB" w:rsidP="004A2BFB">
      <w:pPr>
        <w:tabs>
          <w:tab w:val="left" w:pos="2977"/>
        </w:tabs>
        <w:rPr>
          <w:rFonts w:ascii="Times New Roman" w:eastAsia="SimSun" w:hAnsi="Times New Roman"/>
          <w:sz w:val="28"/>
          <w:szCs w:val="28"/>
          <w:lang w:val="en-US" w:eastAsia="en-US"/>
        </w:rPr>
      </w:pPr>
      <w:r w:rsidRPr="004A2BFB">
        <w:rPr>
          <w:rFonts w:ascii="Times New Roman" w:eastAsia="SimSun" w:hAnsi="Times New Roman"/>
          <w:sz w:val="28"/>
          <w:szCs w:val="28"/>
          <w:lang w:val="en-US" w:eastAsia="en-US"/>
        </w:rPr>
        <w:t xml:space="preserve">Fariza </w:t>
      </w:r>
      <w:r w:rsidRPr="004A2BFB">
        <w:rPr>
          <w:rFonts w:ascii="Times New Roman" w:eastAsia="SimSun" w:hAnsi="Times New Roman"/>
          <w:noProof/>
          <w:sz w:val="28"/>
          <w:szCs w:val="28"/>
          <w:lang w:val="en-US" w:eastAsia="en-US"/>
        </w:rPr>
        <w:t>Ammam</w:t>
      </w:r>
      <w:r w:rsidRPr="004A2BFB">
        <w:rPr>
          <w:rFonts w:ascii="Times New Roman" w:eastAsia="SimSun" w:hAnsi="Times New Roman"/>
          <w:b/>
          <w:noProof/>
          <w:sz w:val="28"/>
          <w:szCs w:val="28"/>
          <w:vertAlign w:val="superscript"/>
          <w:lang w:val="en-US" w:eastAsia="en-US"/>
        </w:rPr>
        <w:t>1</w:t>
      </w:r>
      <w:r w:rsidRPr="004A2BFB">
        <w:rPr>
          <w:rFonts w:ascii="Times New Roman" w:eastAsia="SimSun" w:hAnsi="Times New Roman"/>
          <w:sz w:val="28"/>
          <w:szCs w:val="28"/>
          <w:lang w:val="en-US" w:eastAsia="en-US"/>
        </w:rPr>
        <w:t>, Pier-Luc Tremblay</w:t>
      </w:r>
      <w:r w:rsidRPr="004A2BFB">
        <w:rPr>
          <w:rFonts w:ascii="Times New Roman" w:eastAsia="SimSun" w:hAnsi="Times New Roman"/>
          <w:b/>
          <w:sz w:val="28"/>
          <w:szCs w:val="28"/>
          <w:vertAlign w:val="superscript"/>
          <w:lang w:val="en-US" w:eastAsia="en-US"/>
        </w:rPr>
        <w:t>1</w:t>
      </w:r>
      <w:r w:rsidR="00E374F7" w:rsidRPr="00E374F7">
        <w:rPr>
          <w:rFonts w:ascii="Times New Roman" w:eastAsia="SimSun" w:hAnsi="Times New Roman"/>
          <w:b/>
          <w:sz w:val="28"/>
          <w:szCs w:val="28"/>
          <w:lang w:val="en-US" w:eastAsia="en-US"/>
        </w:rPr>
        <w:t>*</w:t>
      </w:r>
      <w:r w:rsidRPr="004A2BFB">
        <w:rPr>
          <w:rFonts w:ascii="Times New Roman" w:eastAsia="SimSun" w:hAnsi="Times New Roman"/>
          <w:sz w:val="28"/>
          <w:szCs w:val="28"/>
          <w:lang w:val="en-US" w:eastAsia="en-US"/>
        </w:rPr>
        <w:t>, Dawid M. Lizak</w:t>
      </w:r>
      <w:r w:rsidRPr="004A2BFB">
        <w:rPr>
          <w:rFonts w:ascii="Times New Roman" w:eastAsia="SimSun" w:hAnsi="Times New Roman"/>
          <w:b/>
          <w:sz w:val="28"/>
          <w:szCs w:val="28"/>
          <w:vertAlign w:val="superscript"/>
          <w:lang w:val="en-US" w:eastAsia="en-US"/>
        </w:rPr>
        <w:t>1</w:t>
      </w:r>
      <w:r w:rsidRPr="004A2BFB">
        <w:rPr>
          <w:rFonts w:ascii="Times New Roman" w:eastAsia="SimSun" w:hAnsi="Times New Roman"/>
          <w:sz w:val="28"/>
          <w:szCs w:val="28"/>
          <w:lang w:val="en-US" w:eastAsia="en-US"/>
        </w:rPr>
        <w:t xml:space="preserve"> and Tian Zhang</w:t>
      </w:r>
      <w:r w:rsidRPr="004A2BFB">
        <w:rPr>
          <w:rFonts w:ascii="Times New Roman" w:eastAsia="SimSun" w:hAnsi="Times New Roman"/>
          <w:b/>
          <w:sz w:val="28"/>
          <w:szCs w:val="28"/>
          <w:vertAlign w:val="superscript"/>
          <w:lang w:val="en-US" w:eastAsia="en-US"/>
        </w:rPr>
        <w:t>1</w:t>
      </w:r>
      <w:proofErr w:type="gramStart"/>
      <w:r w:rsidRPr="004A2BFB">
        <w:rPr>
          <w:rFonts w:ascii="Times New Roman" w:eastAsia="SimSun" w:hAnsi="Times New Roman"/>
          <w:b/>
          <w:sz w:val="28"/>
          <w:szCs w:val="28"/>
          <w:vertAlign w:val="superscript"/>
          <w:lang w:val="en-US" w:eastAsia="en-US"/>
        </w:rPr>
        <w:t>,2</w:t>
      </w:r>
      <w:proofErr w:type="gramEnd"/>
      <w:r w:rsidRPr="004A2BFB">
        <w:rPr>
          <w:rFonts w:ascii="Times New Roman" w:eastAsia="SimSun" w:hAnsi="Times New Roman"/>
          <w:b/>
          <w:sz w:val="28"/>
          <w:szCs w:val="28"/>
          <w:lang w:val="en-US" w:eastAsia="en-US"/>
        </w:rPr>
        <w:t>*</w:t>
      </w:r>
    </w:p>
    <w:p w14:paraId="48317370" w14:textId="77777777" w:rsidR="004A2BFB" w:rsidRPr="004A2BFB" w:rsidRDefault="004A2BFB" w:rsidP="004A2BFB">
      <w:pPr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</w:pPr>
      <w:r w:rsidRPr="004A2BFB">
        <w:rPr>
          <w:rFonts w:ascii="Times New Roman" w:eastAsia="SimSun" w:hAnsi="Times New Roman"/>
          <w:b/>
          <w:color w:val="000000"/>
          <w:sz w:val="24"/>
          <w:szCs w:val="24"/>
          <w:vertAlign w:val="superscript"/>
          <w:lang w:val="en-GB" w:eastAsia="en-US"/>
        </w:rPr>
        <w:t>1</w:t>
      </w:r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 xml:space="preserve">The Novo Nordisk Foundation </w:t>
      </w:r>
      <w:proofErr w:type="spellStart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>Center</w:t>
      </w:r>
      <w:proofErr w:type="spellEnd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 xml:space="preserve"> for </w:t>
      </w:r>
      <w:proofErr w:type="spellStart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>Biosustainability</w:t>
      </w:r>
      <w:proofErr w:type="spellEnd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 xml:space="preserve">, Technical University of Denmark, DK-2970 </w:t>
      </w:r>
      <w:proofErr w:type="spellStart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>Hørsholm</w:t>
      </w:r>
      <w:proofErr w:type="spellEnd"/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>, Denmark</w:t>
      </w:r>
    </w:p>
    <w:p w14:paraId="5B3A943A" w14:textId="77777777" w:rsidR="004A2BFB" w:rsidRPr="004A2BFB" w:rsidRDefault="004A2BFB" w:rsidP="004A2BFB">
      <w:pPr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</w:pPr>
      <w:r w:rsidRPr="004A2BFB">
        <w:rPr>
          <w:rFonts w:ascii="Times New Roman" w:eastAsia="SimSun" w:hAnsi="Times New Roman"/>
          <w:b/>
          <w:color w:val="000000"/>
          <w:sz w:val="24"/>
          <w:szCs w:val="24"/>
          <w:vertAlign w:val="superscript"/>
          <w:lang w:val="en-GB" w:eastAsia="en-US"/>
        </w:rPr>
        <w:t>2</w:t>
      </w:r>
      <w:r w:rsidRPr="004A2BFB">
        <w:rPr>
          <w:rFonts w:ascii="Times New Roman" w:eastAsia="SimSun" w:hAnsi="Times New Roman"/>
          <w:i/>
          <w:color w:val="000000"/>
          <w:sz w:val="24"/>
          <w:szCs w:val="24"/>
          <w:lang w:val="en-GB" w:eastAsia="en-US"/>
        </w:rPr>
        <w:t xml:space="preserve">School of Chemistry, Chemical Engineering and Life Science, Wuhan University of Technology, Wuhan 430070, PR China </w:t>
      </w:r>
    </w:p>
    <w:p w14:paraId="3E6052A7" w14:textId="215880B5" w:rsidR="001D41EC" w:rsidRDefault="001D41EC" w:rsidP="001D41EC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* Corresponding author</w:t>
      </w:r>
      <w:r w:rsidR="00E374F7">
        <w:rPr>
          <w:rFonts w:ascii="Times New Roman" w:hAnsi="Times New Roman"/>
          <w:color w:val="000000"/>
          <w:sz w:val="24"/>
          <w:szCs w:val="24"/>
          <w:lang w:val="en-US"/>
        </w:rPr>
        <w:t>s</w:t>
      </w:r>
    </w:p>
    <w:p w14:paraId="5E6D6C48" w14:textId="77777777" w:rsidR="00902749" w:rsidRDefault="00902749" w:rsidP="001D41EC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7107"/>
      </w:tblGrid>
      <w:tr w:rsidR="00926658" w:rsidRPr="00973D0F" w14:paraId="3D7394F6" w14:textId="77777777" w:rsidTr="00902749">
        <w:trPr>
          <w:trHeight w:val="315"/>
        </w:trPr>
        <w:tc>
          <w:tcPr>
            <w:tcW w:w="9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BA9F2" w14:textId="77BD72FE" w:rsidR="00926658" w:rsidRPr="004636CE" w:rsidRDefault="00926658" w:rsidP="0090274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636C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Table S</w:t>
            </w:r>
            <w:r w:rsidR="009027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1</w:t>
            </w:r>
            <w:r w:rsidRPr="004636C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imers for RT-qPCR.</w:t>
            </w:r>
          </w:p>
        </w:tc>
      </w:tr>
      <w:tr w:rsidR="00734CAC" w:rsidRPr="00734CAC" w14:paraId="2E7B5329" w14:textId="77777777" w:rsidTr="00902749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9E55" w14:textId="35B9B32A" w:rsidR="00734CAC" w:rsidRPr="004636CE" w:rsidRDefault="00734CAC" w:rsidP="009266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er</w:t>
            </w:r>
            <w:r w:rsidR="00926658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F5FA" w14:textId="3B95C9FB" w:rsidR="00734CAC" w:rsidRPr="004636CE" w:rsidRDefault="00926658" w:rsidP="009266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 w:rsidR="00734CAC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quences</w:t>
            </w:r>
            <w:proofErr w:type="spellEnd"/>
            <w:r w:rsidR="00734CAC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´</w:t>
            </w: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</w:t>
            </w:r>
            <w:r w:rsidR="00734CAC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´</w:t>
            </w:r>
          </w:p>
        </w:tc>
      </w:tr>
      <w:tr w:rsidR="00734CAC" w:rsidRPr="00973D0F" w14:paraId="12A31FF6" w14:textId="77777777" w:rsidTr="00902749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0F7B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_F</w:t>
            </w:r>
            <w:proofErr w:type="spellEnd"/>
          </w:p>
        </w:tc>
        <w:tc>
          <w:tcPr>
            <w:tcW w:w="7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561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C TGA TTA CAT TAA ACC TAT GGG A</w:t>
            </w:r>
          </w:p>
        </w:tc>
      </w:tr>
      <w:tr w:rsidR="00734CAC" w:rsidRPr="00734CAC" w14:paraId="1EA354D7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C0E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_R</w:t>
            </w:r>
            <w:proofErr w:type="spellEnd"/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E498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AG AAG CAA </w:t>
            </w: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AG CAA TAC CTT T</w:t>
            </w:r>
          </w:p>
        </w:tc>
      </w:tr>
      <w:tr w:rsidR="00734CAC" w:rsidRPr="00973D0F" w14:paraId="480085C7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9BA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B_F</w:t>
            </w:r>
            <w:proofErr w:type="spellEnd"/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ABAA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AC GAA GGC TAT AAC AAG ATT ACC C</w:t>
            </w:r>
          </w:p>
        </w:tc>
      </w:tr>
      <w:tr w:rsidR="00734CAC" w:rsidRPr="00734CAC" w14:paraId="72689E62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838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B_F</w:t>
            </w:r>
            <w:proofErr w:type="spellEnd"/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FE1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TC TAC TGA ATG GGA AAC </w:t>
            </w: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</w:t>
            </w:r>
            <w:proofErr w:type="spellEnd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TC T</w:t>
            </w:r>
          </w:p>
        </w:tc>
      </w:tr>
      <w:tr w:rsidR="00734CAC" w:rsidRPr="00734CAC" w14:paraId="51E73D65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B5A" w14:textId="4F51918E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1c</w:t>
            </w:r>
            <w:r w:rsidR="00926658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0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804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GATAATGTTCCTGGTATGATTGTT</w:t>
            </w:r>
          </w:p>
        </w:tc>
      </w:tr>
      <w:tr w:rsidR="00734CAC" w:rsidRPr="00734CAC" w14:paraId="4DE49B29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185" w14:textId="0749E6C8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1c</w:t>
            </w:r>
            <w:r w:rsidR="00926658"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0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F63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TTTGTTACGATCTTCTTCTGTCATT</w:t>
            </w:r>
          </w:p>
        </w:tc>
      </w:tr>
      <w:tr w:rsidR="00734CAC" w:rsidRPr="00734CAC" w14:paraId="023764F2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57B3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2c03040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5C4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TTTTGGTATGTTTTGATTTTATTT</w:t>
            </w:r>
          </w:p>
        </w:tc>
      </w:tr>
      <w:tr w:rsidR="00734CAC" w:rsidRPr="00734CAC" w14:paraId="3E2FD59D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B3E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2c03040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D42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GGAAGAGAGCTTATAGTAGTTCCA</w:t>
            </w:r>
          </w:p>
        </w:tc>
      </w:tr>
      <w:tr w:rsidR="00734CAC" w:rsidRPr="00734CAC" w14:paraId="19B6D906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C72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3c00580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6508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GTGGATTAAAAATGATGGGCATAG</w:t>
            </w:r>
          </w:p>
        </w:tc>
      </w:tr>
      <w:tr w:rsidR="00734CAC" w:rsidRPr="00734CAC" w14:paraId="23EB3224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AFD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V_3c00580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1B0B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TACCTTTTCTTGGATTGGTTAAAG</w:t>
            </w:r>
          </w:p>
        </w:tc>
      </w:tr>
      <w:tr w:rsidR="00734CAC" w:rsidRPr="00734CAC" w14:paraId="7292F81E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AF3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dh1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4C6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 CCG TGT AGA CAA GTC AGC TAT AA</w:t>
            </w:r>
          </w:p>
        </w:tc>
      </w:tr>
      <w:tr w:rsidR="00734CAC" w:rsidRPr="00734CAC" w14:paraId="36FE1FFD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F16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dh1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FF5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 TAA CCG GAA TAA ACA TTA GGT AAA</w:t>
            </w:r>
          </w:p>
        </w:tc>
      </w:tr>
      <w:tr w:rsidR="00734CAC" w:rsidRPr="00734CAC" w14:paraId="72ADF915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969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dh2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1C70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 TAA CCG GAA TAA ACA TTA GGT AAA</w:t>
            </w:r>
          </w:p>
        </w:tc>
      </w:tr>
      <w:tr w:rsidR="00734CAC" w:rsidRPr="00734CAC" w14:paraId="29CBF92C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956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dh2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31B7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 TAG AGA AAT ATA CCC CTG AAT ATG</w:t>
            </w:r>
          </w:p>
        </w:tc>
      </w:tr>
      <w:tr w:rsidR="00734CAC" w:rsidRPr="00734CAC" w14:paraId="5BCE556F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F99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p1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669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 GTA ATG TTA TAG ATG ATT TCC AT</w:t>
            </w:r>
          </w:p>
        </w:tc>
      </w:tr>
      <w:tr w:rsidR="00734CAC" w:rsidRPr="00734CAC" w14:paraId="1509FF3E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6F1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p1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971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T GAA GAC AGG TAA GGC TAA AGT </w:t>
            </w: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T</w:t>
            </w:r>
            <w:proofErr w:type="spellEnd"/>
          </w:p>
        </w:tc>
      </w:tr>
      <w:tr w:rsidR="00734CAC" w:rsidRPr="00973D0F" w14:paraId="3C02F4B4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32C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p2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AEC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A TTA CTA CCA TTG AAG GAT TGG CTA</w:t>
            </w:r>
          </w:p>
        </w:tc>
      </w:tr>
      <w:tr w:rsidR="00734CAC" w:rsidRPr="00973D0F" w14:paraId="16FF964B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767B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p2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566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A ACA GCA TCG ACT AAA GGT TTG</w:t>
            </w:r>
          </w:p>
        </w:tc>
      </w:tr>
      <w:tr w:rsidR="00734CAC" w:rsidRPr="00973D0F" w14:paraId="7FFF0D8F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5B9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1+aor2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92D" w14:textId="77777777" w:rsidR="00734CAC" w:rsidRPr="004636CE" w:rsidRDefault="00734CAC" w:rsidP="00734C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 TTG CTA CAA ACA TAA AAG TGG </w:t>
            </w:r>
          </w:p>
        </w:tc>
      </w:tr>
      <w:tr w:rsidR="00734CAC" w:rsidRPr="00973D0F" w14:paraId="47866E7F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B76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1+aor2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918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GA AGG CAA TAA AGA GAC ACA TAC</w:t>
            </w:r>
          </w:p>
        </w:tc>
      </w:tr>
      <w:tr w:rsidR="00734CAC" w:rsidRPr="00734CAC" w14:paraId="71B73A46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17F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3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312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CA AGT GAG GTT CCA GAA AAG TAT G </w:t>
            </w:r>
          </w:p>
        </w:tc>
      </w:tr>
      <w:tr w:rsidR="00734CAC" w:rsidRPr="00973D0F" w14:paraId="3BFE9070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D3D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3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0FBD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GG ACT CTT ACC </w:t>
            </w: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C</w:t>
            </w:r>
            <w:proofErr w:type="spellEnd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TAC AGA GAG</w:t>
            </w:r>
          </w:p>
        </w:tc>
      </w:tr>
      <w:tr w:rsidR="00734CAC" w:rsidRPr="00973D0F" w14:paraId="4E576058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D2B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4_F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459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/>
              </w:rPr>
              <w:t>GGA CAG TTC GAT AAT ACC CTC TTT T</w:t>
            </w:r>
          </w:p>
        </w:tc>
      </w:tr>
      <w:tr w:rsidR="00734CAC" w:rsidRPr="00973D0F" w14:paraId="237DBCB4" w14:textId="77777777" w:rsidTr="0090274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ED09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r4_R</w:t>
            </w:r>
          </w:p>
        </w:tc>
        <w:tc>
          <w:tcPr>
            <w:tcW w:w="7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64F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TT TGA CCT ACG CTA CCA CTC C</w:t>
            </w:r>
          </w:p>
        </w:tc>
      </w:tr>
      <w:tr w:rsidR="00734CAC" w:rsidRPr="00734CAC" w14:paraId="7B12AA9D" w14:textId="77777777" w:rsidTr="00471A04">
        <w:trPr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D5D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III_F</w:t>
            </w:r>
            <w:proofErr w:type="spellEnd"/>
          </w:p>
        </w:tc>
        <w:tc>
          <w:tcPr>
            <w:tcW w:w="7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68F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ACTAAAGAGAAGAGTATCCAAACGA</w:t>
            </w:r>
          </w:p>
        </w:tc>
      </w:tr>
      <w:tr w:rsidR="00734CAC" w:rsidRPr="00734CAC" w14:paraId="44ED10EA" w14:textId="77777777" w:rsidTr="00471A0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541B" w14:textId="77777777" w:rsidR="00734CAC" w:rsidRPr="004636CE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III_R</w:t>
            </w:r>
            <w:proofErr w:type="spellEnd"/>
          </w:p>
        </w:tc>
        <w:tc>
          <w:tcPr>
            <w:tcW w:w="7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5600" w14:textId="77777777" w:rsidR="00734CAC" w:rsidRDefault="00734CAC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636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GTAAAAGCCCATTATCAACTATCA</w:t>
            </w:r>
          </w:p>
          <w:p w14:paraId="242F4815" w14:textId="77777777" w:rsidR="00E374F7" w:rsidRPr="004636CE" w:rsidRDefault="00E374F7" w:rsidP="00734CA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339CC7A" w14:textId="77777777" w:rsidR="00902749" w:rsidRDefault="00902749" w:rsidP="00973D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b/>
          <w:sz w:val="24"/>
          <w:szCs w:val="24"/>
          <w:lang w:val="en-US" w:eastAsia="en-US"/>
        </w:rPr>
      </w:pPr>
    </w:p>
    <w:sectPr w:rsidR="0090274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378C3" w14:textId="77777777" w:rsidR="00467B75" w:rsidRDefault="00467B75" w:rsidP="009D0FFC">
      <w:pPr>
        <w:spacing w:after="0" w:line="240" w:lineRule="auto"/>
      </w:pPr>
      <w:r>
        <w:separator/>
      </w:r>
    </w:p>
  </w:endnote>
  <w:endnote w:type="continuationSeparator" w:id="0">
    <w:p w14:paraId="0D71933B" w14:textId="77777777" w:rsidR="00467B75" w:rsidRDefault="00467B75" w:rsidP="009D0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4276031"/>
      <w:docPartObj>
        <w:docPartGallery w:val="Page Numbers (Bottom of Page)"/>
        <w:docPartUnique/>
      </w:docPartObj>
    </w:sdtPr>
    <w:sdtEndPr/>
    <w:sdtContent>
      <w:p w14:paraId="0B8F9888" w14:textId="5FF2F6D2" w:rsidR="009D0FFC" w:rsidRDefault="009D0FF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3D0F">
          <w:rPr>
            <w:noProof/>
          </w:rPr>
          <w:t>1</w:t>
        </w:r>
        <w:r>
          <w:fldChar w:fldCharType="end"/>
        </w:r>
      </w:p>
    </w:sdtContent>
  </w:sdt>
  <w:p w14:paraId="7938A00C" w14:textId="77777777" w:rsidR="009D0FFC" w:rsidRDefault="009D0F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0CC01" w14:textId="77777777" w:rsidR="00467B75" w:rsidRDefault="00467B75" w:rsidP="009D0FFC">
      <w:pPr>
        <w:spacing w:after="0" w:line="240" w:lineRule="auto"/>
      </w:pPr>
      <w:r>
        <w:separator/>
      </w:r>
    </w:p>
  </w:footnote>
  <w:footnote w:type="continuationSeparator" w:id="0">
    <w:p w14:paraId="23636716" w14:textId="77777777" w:rsidR="00467B75" w:rsidRDefault="00467B75" w:rsidP="009D0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I0MDY3MjA2M7QwMrJU0lEKTi0uzszPAykwrAUAAKxTVCwAAAA="/>
  </w:docVars>
  <w:rsids>
    <w:rsidRoot w:val="00DD445A"/>
    <w:rsid w:val="00004C8D"/>
    <w:rsid w:val="00005F8D"/>
    <w:rsid w:val="000322FD"/>
    <w:rsid w:val="00043ADF"/>
    <w:rsid w:val="0004714D"/>
    <w:rsid w:val="00051511"/>
    <w:rsid w:val="00052792"/>
    <w:rsid w:val="00063F57"/>
    <w:rsid w:val="000662D7"/>
    <w:rsid w:val="00070961"/>
    <w:rsid w:val="00070A48"/>
    <w:rsid w:val="00076A30"/>
    <w:rsid w:val="00082BB4"/>
    <w:rsid w:val="00093B47"/>
    <w:rsid w:val="00096C9F"/>
    <w:rsid w:val="000A171F"/>
    <w:rsid w:val="000A23B1"/>
    <w:rsid w:val="000A48BD"/>
    <w:rsid w:val="000A7DEE"/>
    <w:rsid w:val="000B4C44"/>
    <w:rsid w:val="000C209D"/>
    <w:rsid w:val="000C3FC6"/>
    <w:rsid w:val="000C42B3"/>
    <w:rsid w:val="000D14D7"/>
    <w:rsid w:val="000E1925"/>
    <w:rsid w:val="000F1A40"/>
    <w:rsid w:val="0010363B"/>
    <w:rsid w:val="0011045D"/>
    <w:rsid w:val="001171ED"/>
    <w:rsid w:val="0012249A"/>
    <w:rsid w:val="00152736"/>
    <w:rsid w:val="0015740B"/>
    <w:rsid w:val="001620F8"/>
    <w:rsid w:val="00172FE3"/>
    <w:rsid w:val="00180138"/>
    <w:rsid w:val="001920D7"/>
    <w:rsid w:val="001962B8"/>
    <w:rsid w:val="001A13C2"/>
    <w:rsid w:val="001B6371"/>
    <w:rsid w:val="001C2DA1"/>
    <w:rsid w:val="001D2052"/>
    <w:rsid w:val="001D41EC"/>
    <w:rsid w:val="001D4C80"/>
    <w:rsid w:val="001E16E2"/>
    <w:rsid w:val="001E67B9"/>
    <w:rsid w:val="001F0C98"/>
    <w:rsid w:val="002000B1"/>
    <w:rsid w:val="00210BCB"/>
    <w:rsid w:val="00216F5D"/>
    <w:rsid w:val="00225107"/>
    <w:rsid w:val="00232842"/>
    <w:rsid w:val="00234E35"/>
    <w:rsid w:val="00241D95"/>
    <w:rsid w:val="00246CF4"/>
    <w:rsid w:val="00261F12"/>
    <w:rsid w:val="002703BD"/>
    <w:rsid w:val="00277FD0"/>
    <w:rsid w:val="002848B7"/>
    <w:rsid w:val="002A204F"/>
    <w:rsid w:val="002C2282"/>
    <w:rsid w:val="002D230B"/>
    <w:rsid w:val="002E01B1"/>
    <w:rsid w:val="002E0B73"/>
    <w:rsid w:val="002E0F47"/>
    <w:rsid w:val="002E3829"/>
    <w:rsid w:val="002E78FB"/>
    <w:rsid w:val="002F106F"/>
    <w:rsid w:val="002F61CE"/>
    <w:rsid w:val="002F6814"/>
    <w:rsid w:val="002F7A8D"/>
    <w:rsid w:val="00301A7D"/>
    <w:rsid w:val="00304BCC"/>
    <w:rsid w:val="003209B5"/>
    <w:rsid w:val="00321B6F"/>
    <w:rsid w:val="003239B0"/>
    <w:rsid w:val="00324F6D"/>
    <w:rsid w:val="003334F8"/>
    <w:rsid w:val="00335BF9"/>
    <w:rsid w:val="003428E2"/>
    <w:rsid w:val="003445E6"/>
    <w:rsid w:val="00344FFD"/>
    <w:rsid w:val="00354F0C"/>
    <w:rsid w:val="00360D5A"/>
    <w:rsid w:val="0037177C"/>
    <w:rsid w:val="00372EB7"/>
    <w:rsid w:val="0037648A"/>
    <w:rsid w:val="003840F3"/>
    <w:rsid w:val="0038501A"/>
    <w:rsid w:val="003854E3"/>
    <w:rsid w:val="00386D90"/>
    <w:rsid w:val="003878F3"/>
    <w:rsid w:val="0039102B"/>
    <w:rsid w:val="00393579"/>
    <w:rsid w:val="00394D66"/>
    <w:rsid w:val="00396935"/>
    <w:rsid w:val="003A11C2"/>
    <w:rsid w:val="003A4DC6"/>
    <w:rsid w:val="003C1DED"/>
    <w:rsid w:val="003E7095"/>
    <w:rsid w:val="003F3E90"/>
    <w:rsid w:val="003F5030"/>
    <w:rsid w:val="00413771"/>
    <w:rsid w:val="00416110"/>
    <w:rsid w:val="00420E88"/>
    <w:rsid w:val="00441204"/>
    <w:rsid w:val="0044455B"/>
    <w:rsid w:val="00444A6A"/>
    <w:rsid w:val="004511D9"/>
    <w:rsid w:val="004579FD"/>
    <w:rsid w:val="004636CE"/>
    <w:rsid w:val="00467B75"/>
    <w:rsid w:val="00471A04"/>
    <w:rsid w:val="00481621"/>
    <w:rsid w:val="00490FDF"/>
    <w:rsid w:val="004918A6"/>
    <w:rsid w:val="00493AAB"/>
    <w:rsid w:val="004A0509"/>
    <w:rsid w:val="004A2BFB"/>
    <w:rsid w:val="004C1E8C"/>
    <w:rsid w:val="004C64D5"/>
    <w:rsid w:val="004C716E"/>
    <w:rsid w:val="004D2C61"/>
    <w:rsid w:val="004E074D"/>
    <w:rsid w:val="004E1EEB"/>
    <w:rsid w:val="004F056D"/>
    <w:rsid w:val="004F2337"/>
    <w:rsid w:val="00504BA5"/>
    <w:rsid w:val="0051587D"/>
    <w:rsid w:val="00534ED4"/>
    <w:rsid w:val="005478FA"/>
    <w:rsid w:val="00551277"/>
    <w:rsid w:val="00552E1E"/>
    <w:rsid w:val="005604EE"/>
    <w:rsid w:val="005744F0"/>
    <w:rsid w:val="00576251"/>
    <w:rsid w:val="00583CFC"/>
    <w:rsid w:val="005A5B1B"/>
    <w:rsid w:val="005A6B84"/>
    <w:rsid w:val="005B7E16"/>
    <w:rsid w:val="005C5592"/>
    <w:rsid w:val="005D7453"/>
    <w:rsid w:val="005E064B"/>
    <w:rsid w:val="005E28A8"/>
    <w:rsid w:val="005F2323"/>
    <w:rsid w:val="005F4D48"/>
    <w:rsid w:val="005F6829"/>
    <w:rsid w:val="0060096E"/>
    <w:rsid w:val="006076B4"/>
    <w:rsid w:val="006226D0"/>
    <w:rsid w:val="0062346C"/>
    <w:rsid w:val="0064012A"/>
    <w:rsid w:val="00642407"/>
    <w:rsid w:val="006478B8"/>
    <w:rsid w:val="00647FA9"/>
    <w:rsid w:val="00650539"/>
    <w:rsid w:val="00654C3C"/>
    <w:rsid w:val="00673CFC"/>
    <w:rsid w:val="0068763F"/>
    <w:rsid w:val="006B1316"/>
    <w:rsid w:val="006B1416"/>
    <w:rsid w:val="006B463D"/>
    <w:rsid w:val="006B5943"/>
    <w:rsid w:val="006C6990"/>
    <w:rsid w:val="006C6B9C"/>
    <w:rsid w:val="006D1AC3"/>
    <w:rsid w:val="006D324C"/>
    <w:rsid w:val="006D632F"/>
    <w:rsid w:val="006D71B8"/>
    <w:rsid w:val="006E08A1"/>
    <w:rsid w:val="006F74F1"/>
    <w:rsid w:val="00714305"/>
    <w:rsid w:val="00723F93"/>
    <w:rsid w:val="00725D91"/>
    <w:rsid w:val="00734CAC"/>
    <w:rsid w:val="007374E7"/>
    <w:rsid w:val="0074191F"/>
    <w:rsid w:val="00745DD1"/>
    <w:rsid w:val="0074665E"/>
    <w:rsid w:val="00747E6E"/>
    <w:rsid w:val="00752272"/>
    <w:rsid w:val="0075267B"/>
    <w:rsid w:val="00752B97"/>
    <w:rsid w:val="007558DC"/>
    <w:rsid w:val="0075685C"/>
    <w:rsid w:val="0076495E"/>
    <w:rsid w:val="007677DC"/>
    <w:rsid w:val="00776345"/>
    <w:rsid w:val="00792279"/>
    <w:rsid w:val="0079232A"/>
    <w:rsid w:val="00792794"/>
    <w:rsid w:val="007928D8"/>
    <w:rsid w:val="007A345B"/>
    <w:rsid w:val="007C15DC"/>
    <w:rsid w:val="007E1399"/>
    <w:rsid w:val="007E5403"/>
    <w:rsid w:val="007E6826"/>
    <w:rsid w:val="007F0CBF"/>
    <w:rsid w:val="007F25A2"/>
    <w:rsid w:val="008004D5"/>
    <w:rsid w:val="008120FE"/>
    <w:rsid w:val="008202C5"/>
    <w:rsid w:val="0082147B"/>
    <w:rsid w:val="00821E58"/>
    <w:rsid w:val="00832D12"/>
    <w:rsid w:val="00841685"/>
    <w:rsid w:val="00845505"/>
    <w:rsid w:val="00853B17"/>
    <w:rsid w:val="00863775"/>
    <w:rsid w:val="00863D28"/>
    <w:rsid w:val="00874730"/>
    <w:rsid w:val="00890B89"/>
    <w:rsid w:val="00892E4E"/>
    <w:rsid w:val="008A49C6"/>
    <w:rsid w:val="008B0BA7"/>
    <w:rsid w:val="008B4071"/>
    <w:rsid w:val="008B6CA1"/>
    <w:rsid w:val="008C1FAE"/>
    <w:rsid w:val="008C3CE3"/>
    <w:rsid w:val="008C5C84"/>
    <w:rsid w:val="008C6370"/>
    <w:rsid w:val="008D0A5B"/>
    <w:rsid w:val="008E6472"/>
    <w:rsid w:val="008E72A0"/>
    <w:rsid w:val="008E7B8B"/>
    <w:rsid w:val="00902749"/>
    <w:rsid w:val="009147BB"/>
    <w:rsid w:val="00925047"/>
    <w:rsid w:val="00926658"/>
    <w:rsid w:val="00927F49"/>
    <w:rsid w:val="00930EA9"/>
    <w:rsid w:val="009347FA"/>
    <w:rsid w:val="0094058F"/>
    <w:rsid w:val="009410BE"/>
    <w:rsid w:val="009435B5"/>
    <w:rsid w:val="00945EBF"/>
    <w:rsid w:val="00952119"/>
    <w:rsid w:val="009530B2"/>
    <w:rsid w:val="00955DFA"/>
    <w:rsid w:val="00966740"/>
    <w:rsid w:val="00967295"/>
    <w:rsid w:val="00973483"/>
    <w:rsid w:val="00973D0F"/>
    <w:rsid w:val="009755A3"/>
    <w:rsid w:val="009852AB"/>
    <w:rsid w:val="009966A5"/>
    <w:rsid w:val="009A0500"/>
    <w:rsid w:val="009A0CE0"/>
    <w:rsid w:val="009A48B5"/>
    <w:rsid w:val="009B0406"/>
    <w:rsid w:val="009B41FA"/>
    <w:rsid w:val="009B6A9A"/>
    <w:rsid w:val="009D0A60"/>
    <w:rsid w:val="009D0FFC"/>
    <w:rsid w:val="009D1100"/>
    <w:rsid w:val="009E2D32"/>
    <w:rsid w:val="009E432C"/>
    <w:rsid w:val="009F3940"/>
    <w:rsid w:val="009F54D2"/>
    <w:rsid w:val="00A029A3"/>
    <w:rsid w:val="00A10BCB"/>
    <w:rsid w:val="00A17085"/>
    <w:rsid w:val="00A173E3"/>
    <w:rsid w:val="00A3208E"/>
    <w:rsid w:val="00A342A4"/>
    <w:rsid w:val="00A35788"/>
    <w:rsid w:val="00A405CE"/>
    <w:rsid w:val="00A45B23"/>
    <w:rsid w:val="00A54246"/>
    <w:rsid w:val="00A6039A"/>
    <w:rsid w:val="00A624A1"/>
    <w:rsid w:val="00A639BD"/>
    <w:rsid w:val="00A656C0"/>
    <w:rsid w:val="00A73D5F"/>
    <w:rsid w:val="00A74506"/>
    <w:rsid w:val="00A748CF"/>
    <w:rsid w:val="00A77C9C"/>
    <w:rsid w:val="00AA16BE"/>
    <w:rsid w:val="00AA722E"/>
    <w:rsid w:val="00AB2D88"/>
    <w:rsid w:val="00AB3DF6"/>
    <w:rsid w:val="00AC7F6D"/>
    <w:rsid w:val="00AD48AA"/>
    <w:rsid w:val="00AD6F88"/>
    <w:rsid w:val="00AF2DDD"/>
    <w:rsid w:val="00AF3A12"/>
    <w:rsid w:val="00AF6CBC"/>
    <w:rsid w:val="00B03BE8"/>
    <w:rsid w:val="00B109DB"/>
    <w:rsid w:val="00B10B0F"/>
    <w:rsid w:val="00B15731"/>
    <w:rsid w:val="00B158D4"/>
    <w:rsid w:val="00B17EB4"/>
    <w:rsid w:val="00B21D10"/>
    <w:rsid w:val="00B3104F"/>
    <w:rsid w:val="00B3707E"/>
    <w:rsid w:val="00B41064"/>
    <w:rsid w:val="00B46505"/>
    <w:rsid w:val="00B505DB"/>
    <w:rsid w:val="00B5469E"/>
    <w:rsid w:val="00B553C0"/>
    <w:rsid w:val="00B81E86"/>
    <w:rsid w:val="00B859B1"/>
    <w:rsid w:val="00B9002F"/>
    <w:rsid w:val="00B92967"/>
    <w:rsid w:val="00B96592"/>
    <w:rsid w:val="00BB12CE"/>
    <w:rsid w:val="00BD547C"/>
    <w:rsid w:val="00BD6F95"/>
    <w:rsid w:val="00BD799B"/>
    <w:rsid w:val="00BE4A32"/>
    <w:rsid w:val="00C22353"/>
    <w:rsid w:val="00C6211B"/>
    <w:rsid w:val="00C67A67"/>
    <w:rsid w:val="00C72299"/>
    <w:rsid w:val="00C858E5"/>
    <w:rsid w:val="00C91C10"/>
    <w:rsid w:val="00C91FAD"/>
    <w:rsid w:val="00C957A2"/>
    <w:rsid w:val="00CA0CD5"/>
    <w:rsid w:val="00CC3493"/>
    <w:rsid w:val="00CC6FA2"/>
    <w:rsid w:val="00CD3A09"/>
    <w:rsid w:val="00CD43A2"/>
    <w:rsid w:val="00CF0BF5"/>
    <w:rsid w:val="00CF3F48"/>
    <w:rsid w:val="00D00EA9"/>
    <w:rsid w:val="00D067E8"/>
    <w:rsid w:val="00D06F13"/>
    <w:rsid w:val="00D245D8"/>
    <w:rsid w:val="00D246DE"/>
    <w:rsid w:val="00D27960"/>
    <w:rsid w:val="00D33904"/>
    <w:rsid w:val="00D35C6F"/>
    <w:rsid w:val="00D4241C"/>
    <w:rsid w:val="00D52EC1"/>
    <w:rsid w:val="00D633D7"/>
    <w:rsid w:val="00D6581D"/>
    <w:rsid w:val="00D80C4F"/>
    <w:rsid w:val="00D8589F"/>
    <w:rsid w:val="00D93A17"/>
    <w:rsid w:val="00D940AB"/>
    <w:rsid w:val="00DA00D9"/>
    <w:rsid w:val="00DA070E"/>
    <w:rsid w:val="00DB76A2"/>
    <w:rsid w:val="00DC25AF"/>
    <w:rsid w:val="00DC3CCA"/>
    <w:rsid w:val="00DC621C"/>
    <w:rsid w:val="00DD094A"/>
    <w:rsid w:val="00DD445A"/>
    <w:rsid w:val="00DD56DD"/>
    <w:rsid w:val="00DE2D8B"/>
    <w:rsid w:val="00DE2DE2"/>
    <w:rsid w:val="00DE56E0"/>
    <w:rsid w:val="00DF5D65"/>
    <w:rsid w:val="00DF6DE7"/>
    <w:rsid w:val="00DF7F01"/>
    <w:rsid w:val="00E01718"/>
    <w:rsid w:val="00E10B26"/>
    <w:rsid w:val="00E374F7"/>
    <w:rsid w:val="00E415AC"/>
    <w:rsid w:val="00E44C54"/>
    <w:rsid w:val="00E44E81"/>
    <w:rsid w:val="00E45B8F"/>
    <w:rsid w:val="00E51C25"/>
    <w:rsid w:val="00E54C66"/>
    <w:rsid w:val="00E55112"/>
    <w:rsid w:val="00E64188"/>
    <w:rsid w:val="00E64BCB"/>
    <w:rsid w:val="00E7628E"/>
    <w:rsid w:val="00E8083C"/>
    <w:rsid w:val="00E84689"/>
    <w:rsid w:val="00E96383"/>
    <w:rsid w:val="00EA2642"/>
    <w:rsid w:val="00EA3C12"/>
    <w:rsid w:val="00EA5981"/>
    <w:rsid w:val="00EA7789"/>
    <w:rsid w:val="00EA7B95"/>
    <w:rsid w:val="00EB222D"/>
    <w:rsid w:val="00EB5E69"/>
    <w:rsid w:val="00EC0E72"/>
    <w:rsid w:val="00EC766C"/>
    <w:rsid w:val="00ED683D"/>
    <w:rsid w:val="00ED6CA1"/>
    <w:rsid w:val="00ED7443"/>
    <w:rsid w:val="00EE0A0F"/>
    <w:rsid w:val="00EF38E4"/>
    <w:rsid w:val="00F0096D"/>
    <w:rsid w:val="00F00B32"/>
    <w:rsid w:val="00F170B8"/>
    <w:rsid w:val="00F17E62"/>
    <w:rsid w:val="00F21C21"/>
    <w:rsid w:val="00F3111A"/>
    <w:rsid w:val="00F37F38"/>
    <w:rsid w:val="00F42A00"/>
    <w:rsid w:val="00F4431D"/>
    <w:rsid w:val="00F551B9"/>
    <w:rsid w:val="00F56248"/>
    <w:rsid w:val="00F822EA"/>
    <w:rsid w:val="00FA2055"/>
    <w:rsid w:val="00FC0542"/>
    <w:rsid w:val="00FC5901"/>
    <w:rsid w:val="00FD6DF6"/>
    <w:rsid w:val="00FF17BD"/>
    <w:rsid w:val="00FF4215"/>
    <w:rsid w:val="00FF53A4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FDED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48A"/>
    <w:rPr>
      <w:rFonts w:ascii="Calibri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648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E4A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02F"/>
    <w:rPr>
      <w:rFonts w:ascii="Calibri" w:hAnsi="Calibri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02F"/>
    <w:rPr>
      <w:rFonts w:ascii="Calibri" w:hAnsi="Calibri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02F"/>
    <w:rPr>
      <w:rFonts w:ascii="Tahoma" w:hAnsi="Tahoma" w:cs="Tahoma"/>
      <w:sz w:val="16"/>
      <w:szCs w:val="16"/>
      <w:lang w:eastAsia="da-DK"/>
    </w:rPr>
  </w:style>
  <w:style w:type="paragraph" w:styleId="Revision">
    <w:name w:val="Revision"/>
    <w:hidden/>
    <w:uiPriority w:val="99"/>
    <w:semiHidden/>
    <w:rsid w:val="00955DFA"/>
    <w:pPr>
      <w:spacing w:after="0" w:line="240" w:lineRule="auto"/>
    </w:pPr>
    <w:rPr>
      <w:rFonts w:ascii="Calibri" w:hAnsi="Calibri" w:cs="Times New Roman"/>
      <w:lang w:eastAsia="da-DK"/>
    </w:rPr>
  </w:style>
  <w:style w:type="paragraph" w:customStyle="1" w:styleId="Default">
    <w:name w:val="Default"/>
    <w:rsid w:val="004C71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C42B3"/>
  </w:style>
  <w:style w:type="character" w:customStyle="1" w:styleId="italic">
    <w:name w:val="italic"/>
    <w:basedOn w:val="DefaultParagraphFont"/>
    <w:rsid w:val="000C42B3"/>
  </w:style>
  <w:style w:type="character" w:customStyle="1" w:styleId="journalname">
    <w:name w:val="journalname"/>
    <w:basedOn w:val="DefaultParagraphFont"/>
    <w:rsid w:val="00D00EA9"/>
  </w:style>
  <w:style w:type="character" w:customStyle="1" w:styleId="b">
    <w:name w:val="b"/>
    <w:basedOn w:val="DefaultParagraphFont"/>
    <w:rsid w:val="00D00EA9"/>
  </w:style>
  <w:style w:type="paragraph" w:styleId="Bibliography">
    <w:name w:val="Bibliography"/>
    <w:basedOn w:val="Normal"/>
    <w:next w:val="Normal"/>
    <w:uiPriority w:val="37"/>
    <w:unhideWhenUsed/>
    <w:rsid w:val="00052792"/>
    <w:pPr>
      <w:tabs>
        <w:tab w:val="left" w:pos="144"/>
      </w:tabs>
      <w:spacing w:after="0" w:line="240" w:lineRule="auto"/>
      <w:ind w:left="144" w:hanging="144"/>
    </w:pPr>
  </w:style>
  <w:style w:type="paragraph" w:styleId="Header">
    <w:name w:val="header"/>
    <w:basedOn w:val="Normal"/>
    <w:link w:val="HeaderChar"/>
    <w:uiPriority w:val="99"/>
    <w:unhideWhenUsed/>
    <w:rsid w:val="009D0F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FFC"/>
    <w:rPr>
      <w:rFonts w:ascii="Calibri" w:hAnsi="Calibri" w:cs="Times New Roman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9D0F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FFC"/>
    <w:rPr>
      <w:rFonts w:ascii="Calibri" w:hAnsi="Calibri" w:cs="Times New Roman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48A"/>
    <w:rPr>
      <w:rFonts w:ascii="Calibri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648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E4A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02F"/>
    <w:rPr>
      <w:rFonts w:ascii="Calibri" w:hAnsi="Calibri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02F"/>
    <w:rPr>
      <w:rFonts w:ascii="Calibri" w:hAnsi="Calibri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02F"/>
    <w:rPr>
      <w:rFonts w:ascii="Tahoma" w:hAnsi="Tahoma" w:cs="Tahoma"/>
      <w:sz w:val="16"/>
      <w:szCs w:val="16"/>
      <w:lang w:eastAsia="da-DK"/>
    </w:rPr>
  </w:style>
  <w:style w:type="paragraph" w:styleId="Revision">
    <w:name w:val="Revision"/>
    <w:hidden/>
    <w:uiPriority w:val="99"/>
    <w:semiHidden/>
    <w:rsid w:val="00955DFA"/>
    <w:pPr>
      <w:spacing w:after="0" w:line="240" w:lineRule="auto"/>
    </w:pPr>
    <w:rPr>
      <w:rFonts w:ascii="Calibri" w:hAnsi="Calibri" w:cs="Times New Roman"/>
      <w:lang w:eastAsia="da-DK"/>
    </w:rPr>
  </w:style>
  <w:style w:type="paragraph" w:customStyle="1" w:styleId="Default">
    <w:name w:val="Default"/>
    <w:rsid w:val="004C71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C42B3"/>
  </w:style>
  <w:style w:type="character" w:customStyle="1" w:styleId="italic">
    <w:name w:val="italic"/>
    <w:basedOn w:val="DefaultParagraphFont"/>
    <w:rsid w:val="000C42B3"/>
  </w:style>
  <w:style w:type="character" w:customStyle="1" w:styleId="journalname">
    <w:name w:val="journalname"/>
    <w:basedOn w:val="DefaultParagraphFont"/>
    <w:rsid w:val="00D00EA9"/>
  </w:style>
  <w:style w:type="character" w:customStyle="1" w:styleId="b">
    <w:name w:val="b"/>
    <w:basedOn w:val="DefaultParagraphFont"/>
    <w:rsid w:val="00D00EA9"/>
  </w:style>
  <w:style w:type="paragraph" w:styleId="Bibliography">
    <w:name w:val="Bibliography"/>
    <w:basedOn w:val="Normal"/>
    <w:next w:val="Normal"/>
    <w:uiPriority w:val="37"/>
    <w:unhideWhenUsed/>
    <w:rsid w:val="00052792"/>
    <w:pPr>
      <w:tabs>
        <w:tab w:val="left" w:pos="144"/>
      </w:tabs>
      <w:spacing w:after="0" w:line="240" w:lineRule="auto"/>
      <w:ind w:left="144" w:hanging="144"/>
    </w:pPr>
  </w:style>
  <w:style w:type="paragraph" w:styleId="Header">
    <w:name w:val="header"/>
    <w:basedOn w:val="Normal"/>
    <w:link w:val="HeaderChar"/>
    <w:uiPriority w:val="99"/>
    <w:unhideWhenUsed/>
    <w:rsid w:val="009D0F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FFC"/>
    <w:rPr>
      <w:rFonts w:ascii="Calibri" w:hAnsi="Calibri" w:cs="Times New Roman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9D0F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FFC"/>
    <w:rPr>
      <w:rFonts w:ascii="Calibri" w:hAnsi="Calibri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8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4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3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1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0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8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8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9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C6EBB8-DCCE-4D0D-BA9F-37B558651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22</Words>
  <Characters>136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-Luc Tremblay</dc:creator>
  <cp:lastModifiedBy>Pier-Luc Tremblay</cp:lastModifiedBy>
  <cp:revision>3</cp:revision>
  <cp:lastPrinted>2015-10-14T12:43:00Z</cp:lastPrinted>
  <dcterms:created xsi:type="dcterms:W3CDTF">2016-05-20T12:18:00Z</dcterms:created>
  <dcterms:modified xsi:type="dcterms:W3CDTF">2016-07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1hSsoaz8"/&gt;&lt;style id="http://www.zotero.org/styles/chemical-communication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